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777230</wp:posOffset>
                </wp:positionV>
                <wp:extent cx="635" cy="2921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5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&amp; bibliography searching</w:t>
                              <w:br/>
                              <w:t>(n =  78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&amp; bibliography searching</w:t>
                        <w:br/>
                        <w:t>(n =  78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3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3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86505</wp:posOffset>
                </wp:positionV>
                <wp:extent cx="1733550" cy="9080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08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with reasons (n = 43), or inaccessible (n = 48 (Supp Mat 4b)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1.5pt;mso-wrap-distance-left:9.05pt;mso-wrap-distance-right:9.05pt;mso-wrap-distance-top:0pt;mso-wrap-distance-bottom:0pt;margin-top:29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with reasons (n = 43), or inaccessible (n = 48 (Supp Mat 4b)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8699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69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54 (Supp Mat 3 &amp; 4a)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8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54 (Supp Mat 3 &amp; 4a)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0598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7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7:00:00Z</dcterms:created>
  <dc:creator>mocampo</dc:creator>
  <dc:description/>
  <cp:keywords/>
  <dc:language>en-US</dc:language>
  <cp:lastModifiedBy>Oli</cp:lastModifiedBy>
  <dcterms:modified xsi:type="dcterms:W3CDTF">2014-01-20T21:35:00Z</dcterms:modified>
  <cp:revision>6</cp:revision>
  <dc:subject/>
  <dc:title>PRISMA 2009 Flow Diagram</dc:title>
</cp:coreProperties>
</file>